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449A7" w14:textId="3A3BEDFE" w:rsidR="00716336" w:rsidRPr="00B41DC5" w:rsidRDefault="000C1AB7">
      <w:pPr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</w:pPr>
      <w:r w:rsidRPr="000C1AB7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Supplementary</w:t>
      </w:r>
      <w:r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</w:t>
      </w:r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Table </w:t>
      </w:r>
      <w:r w:rsidR="00787264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1</w:t>
      </w:r>
      <w:r w:rsidR="00C122AB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.</w:t>
      </w:r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</w:t>
      </w:r>
      <w:bookmarkStart w:id="0" w:name="_Hlk121144250"/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The ferroptosis-related genes obtained from t</w:t>
      </w:r>
      <w:bookmarkStart w:id="1" w:name="_GoBack"/>
      <w:bookmarkEnd w:id="1"/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he </w:t>
      </w:r>
      <w:proofErr w:type="spellStart"/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>FerrDb</w:t>
      </w:r>
      <w:proofErr w:type="spellEnd"/>
      <w:r w:rsidR="00716336" w:rsidRPr="00B41DC5">
        <w:rPr>
          <w:rFonts w:ascii="Palatino Linotype" w:eastAsia="等线" w:hAnsi="Palatino Linotype" w:cs="Times New Roman"/>
          <w:b/>
          <w:bCs/>
          <w:color w:val="000000"/>
          <w:kern w:val="0"/>
          <w:sz w:val="20"/>
          <w:szCs w:val="20"/>
        </w:rPr>
        <w:t xml:space="preserve"> website</w:t>
      </w:r>
      <w:bookmarkEnd w:id="0"/>
    </w:p>
    <w:tbl>
      <w:tblPr>
        <w:tblW w:w="907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844"/>
        <w:gridCol w:w="443"/>
        <w:gridCol w:w="6786"/>
      </w:tblGrid>
      <w:tr w:rsidR="00716336" w:rsidRPr="00937607" w14:paraId="3EE91960" w14:textId="77777777" w:rsidTr="005A35D5">
        <w:trPr>
          <w:trHeight w:val="31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1150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>Driver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0B7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716336" w:rsidRPr="00937607" w14:paraId="6716873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56B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27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</w:tr>
      <w:tr w:rsidR="00716336" w:rsidRPr="00937607" w14:paraId="2A62822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C9C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PL8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03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ibosomal protein L8</w:t>
            </w:r>
          </w:p>
        </w:tc>
      </w:tr>
      <w:tr w:rsidR="00716336" w:rsidRPr="00937607" w14:paraId="7A451ED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FD8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EB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C2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on response element binding protein 2</w:t>
            </w:r>
          </w:p>
        </w:tc>
      </w:tr>
      <w:tr w:rsidR="00716336" w:rsidRPr="00937607" w14:paraId="0C7DD2B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B71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5MC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A6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 synthase membrane subunit c locus 3</w:t>
            </w:r>
          </w:p>
        </w:tc>
      </w:tr>
      <w:tr w:rsidR="00716336" w:rsidRPr="00937607" w14:paraId="73259D1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2C5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D7F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itrate synthase</w:t>
            </w:r>
          </w:p>
        </w:tc>
      </w:tr>
      <w:tr w:rsidR="00716336" w:rsidRPr="00937607" w14:paraId="7B13E37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2E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MC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9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R membrane protein complex subunit 2</w:t>
            </w:r>
          </w:p>
        </w:tc>
      </w:tr>
      <w:tr w:rsidR="00716336" w:rsidRPr="00937607" w14:paraId="4B84D04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45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F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B3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family member 2</w:t>
            </w:r>
          </w:p>
        </w:tc>
      </w:tr>
      <w:tr w:rsidR="00716336" w:rsidRPr="00937607" w14:paraId="2EBE992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EA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4C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cotinamide adenine dinucleotide phosphate (NADPH) oxidase (NOX) 1</w:t>
            </w:r>
          </w:p>
        </w:tc>
      </w:tr>
      <w:tr w:rsidR="00716336" w:rsidRPr="00937607" w14:paraId="2973F88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4B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5C4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tochrome b-245 beta chain</w:t>
            </w:r>
          </w:p>
        </w:tc>
      </w:tr>
      <w:tr w:rsidR="00716336" w:rsidRPr="00937607" w14:paraId="495C87E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C3F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A70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cotinamide adenine dinucleotide phosphate (NADPH) oxidase (NOX) 3</w:t>
            </w:r>
          </w:p>
        </w:tc>
      </w:tr>
      <w:tr w:rsidR="00716336" w:rsidRPr="00937607" w14:paraId="1D105DB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44C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E91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cotinamide adenine dinucleotide phosphate (NADPH) oxidase (NOX) 4</w:t>
            </w:r>
          </w:p>
        </w:tc>
      </w:tr>
      <w:tr w:rsidR="00716336" w:rsidRPr="00937607" w14:paraId="27C7A72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219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C8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cotinamide adenine dinucleotide phosphate (NADPH) oxidase (NOX) 5</w:t>
            </w:r>
          </w:p>
        </w:tc>
      </w:tr>
      <w:tr w:rsidR="00716336" w:rsidRPr="00937607" w14:paraId="4AB315C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84D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68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al oxidase 1</w:t>
            </w:r>
          </w:p>
        </w:tc>
      </w:tr>
      <w:tr w:rsidR="00716336" w:rsidRPr="00937607" w14:paraId="0DFF5A7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D2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OX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702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al oxidase 2</w:t>
            </w:r>
          </w:p>
        </w:tc>
      </w:tr>
      <w:tr w:rsidR="00716336" w:rsidRPr="00937607" w14:paraId="78FCDC8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F3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6P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38F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cose-6-phosphate dehydrogenase</w:t>
            </w:r>
          </w:p>
        </w:tc>
      </w:tr>
      <w:tr w:rsidR="00716336" w:rsidRPr="00937607" w14:paraId="707A1AF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39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G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B0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osphoglycerate dehydrogenase</w:t>
            </w:r>
          </w:p>
        </w:tc>
      </w:tr>
      <w:tr w:rsidR="00716336" w:rsidRPr="00937607" w14:paraId="52B1CA3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FEC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DAC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13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altag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-dependent anion channels 2</w:t>
            </w:r>
          </w:p>
        </w:tc>
      </w:tr>
      <w:tr w:rsidR="00716336" w:rsidRPr="00937607" w14:paraId="2F88F16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88C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IK3C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6B5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osphatidylinositol-4,5-bisphosphate 3-kinase catalytic subunit alpha</w:t>
            </w:r>
          </w:p>
        </w:tc>
      </w:tr>
      <w:tr w:rsidR="00716336" w:rsidRPr="00937607" w14:paraId="0E0B021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89E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L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7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ms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related tyrosine kinase 3</w:t>
            </w:r>
          </w:p>
        </w:tc>
      </w:tr>
      <w:tr w:rsidR="00716336" w:rsidRPr="00937607" w14:paraId="3757767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BC4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CP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839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erol carrier protein 2</w:t>
            </w:r>
          </w:p>
        </w:tc>
      </w:tr>
      <w:tr w:rsidR="00716336" w:rsidRPr="00937607" w14:paraId="74C57FF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B74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E2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7B57027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3A7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188B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746B66C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603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A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78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ysophosphatidylcholin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acyltransferase 3</w:t>
            </w:r>
          </w:p>
        </w:tc>
      </w:tr>
      <w:tr w:rsidR="00716336" w:rsidRPr="00937607" w14:paraId="003152F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CAE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RA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5F2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RAS proto-oncogene, GTPase</w:t>
            </w:r>
          </w:p>
        </w:tc>
      </w:tr>
      <w:tr w:rsidR="00716336" w:rsidRPr="00937607" w14:paraId="7ADAAF4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059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RA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55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RAS proto-oncogene, GTPase</w:t>
            </w:r>
          </w:p>
        </w:tc>
      </w:tr>
      <w:tr w:rsidR="00716336" w:rsidRPr="00937607" w14:paraId="0F8B2A1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22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RA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A4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Ras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proto-oncogene, GTPase</w:t>
            </w:r>
          </w:p>
        </w:tc>
      </w:tr>
      <w:tr w:rsidR="00716336" w:rsidRPr="00937607" w14:paraId="30B3408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25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4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</w:tr>
      <w:tr w:rsidR="00716336" w:rsidRPr="00937607" w14:paraId="3305BC7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29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74A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 receptor</w:t>
            </w:r>
          </w:p>
        </w:tc>
      </w:tr>
      <w:tr w:rsidR="00716336" w:rsidRPr="00937607" w14:paraId="30C703E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36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8A8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 receptor 2</w:t>
            </w:r>
          </w:p>
        </w:tc>
      </w:tr>
      <w:tr w:rsidR="00716336" w:rsidRPr="00937607" w14:paraId="7E82D42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A5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8A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38 member 1</w:t>
            </w:r>
          </w:p>
        </w:tc>
      </w:tr>
      <w:tr w:rsidR="00716336" w:rsidRPr="00937607" w14:paraId="782D7B3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F84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03E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1 member 5</w:t>
            </w:r>
          </w:p>
        </w:tc>
      </w:tr>
      <w:tr w:rsidR="00716336" w:rsidRPr="00937607" w14:paraId="694C150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620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4C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nase 2</w:t>
            </w:r>
          </w:p>
        </w:tc>
      </w:tr>
      <w:tr w:rsidR="00716336" w:rsidRPr="00937607" w14:paraId="48072F6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56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OT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0BB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c-oxaloacetic transaminase 1</w:t>
            </w:r>
          </w:p>
        </w:tc>
      </w:tr>
      <w:tr w:rsidR="00716336" w:rsidRPr="00937607" w14:paraId="5E4D5FA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87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R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6B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steinyl-tRNA synthetase 1</w:t>
            </w:r>
          </w:p>
        </w:tc>
      </w:tr>
      <w:tr w:rsidR="00716336" w:rsidRPr="00937607" w14:paraId="21954FC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11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D1A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62981AF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5EE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CD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</w:tr>
      <w:tr w:rsidR="00716336" w:rsidRPr="00937607" w14:paraId="484086F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68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8B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like ECH associated protein 1</w:t>
            </w:r>
          </w:p>
        </w:tc>
      </w:tr>
      <w:tr w:rsidR="00716336" w:rsidRPr="00937607" w14:paraId="05C2E18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7D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407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0A38C71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4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123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2CA8F4D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20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3DE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7F6D72E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30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88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nase 2</w:t>
            </w:r>
          </w:p>
        </w:tc>
      </w:tr>
      <w:tr w:rsidR="00716336" w:rsidRPr="00937607" w14:paraId="75343C2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873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D7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5</w:t>
            </w:r>
          </w:p>
        </w:tc>
      </w:tr>
      <w:tr w:rsidR="00716336" w:rsidRPr="00937607" w14:paraId="08846DF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295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ATG7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69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7</w:t>
            </w:r>
          </w:p>
        </w:tc>
      </w:tr>
      <w:tr w:rsidR="00716336" w:rsidRPr="00937607" w14:paraId="2D23E82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86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F7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receptor coactivator 4</w:t>
            </w:r>
          </w:p>
        </w:tc>
      </w:tr>
      <w:tr w:rsidR="00716336" w:rsidRPr="00937607" w14:paraId="69E7C93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E2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98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</w:tr>
      <w:tr w:rsidR="00716336" w:rsidRPr="00937607" w14:paraId="55BAC4A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0D2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B0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</w:tr>
      <w:tr w:rsidR="00716336" w:rsidRPr="00937607" w14:paraId="6FDF8C3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413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E9E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2-lipoxygenase, 12S type</w:t>
            </w:r>
          </w:p>
        </w:tc>
      </w:tr>
      <w:tr w:rsidR="00716336" w:rsidRPr="00937607" w14:paraId="4B7E48E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4FB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8A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2-lipoxygenase, 12R type</w:t>
            </w:r>
          </w:p>
        </w:tc>
      </w:tr>
      <w:tr w:rsidR="00716336" w:rsidRPr="00937607" w14:paraId="61EF5BF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F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BA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</w:t>
            </w:r>
          </w:p>
        </w:tc>
      </w:tr>
      <w:tr w:rsidR="00716336" w:rsidRPr="00937607" w14:paraId="45C12CD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E21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00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 type B</w:t>
            </w:r>
          </w:p>
        </w:tc>
      </w:tr>
      <w:tr w:rsidR="00716336" w:rsidRPr="00937607" w14:paraId="0DDC994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0E1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E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83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lipoxygenase 3</w:t>
            </w:r>
          </w:p>
        </w:tc>
      </w:tr>
      <w:tr w:rsidR="00716336" w:rsidRPr="00937607" w14:paraId="1736108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CE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KG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122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osphorylase kinase catalytic subunit gamma 2</w:t>
            </w:r>
          </w:p>
        </w:tc>
      </w:tr>
      <w:tr w:rsidR="00716336" w:rsidRPr="00937607" w14:paraId="3DDE420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B5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3BD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 receptor</w:t>
            </w:r>
          </w:p>
        </w:tc>
      </w:tr>
      <w:tr w:rsidR="00716336" w:rsidRPr="00937607" w14:paraId="6AE72AD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285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O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51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onitase 1</w:t>
            </w:r>
          </w:p>
        </w:tc>
      </w:tr>
      <w:tr w:rsidR="00716336" w:rsidRPr="00937607" w14:paraId="6F1ED7A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03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EB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6EE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on responsive element binding protein 2</w:t>
            </w:r>
          </w:p>
        </w:tc>
      </w:tr>
      <w:tr w:rsidR="00716336" w:rsidRPr="00937607" w14:paraId="505B4A1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E03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8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71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38 member 1</w:t>
            </w:r>
          </w:p>
        </w:tc>
      </w:tr>
      <w:tr w:rsidR="00716336" w:rsidRPr="00937607" w14:paraId="3021C22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49D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DC3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nase 2</w:t>
            </w:r>
          </w:p>
        </w:tc>
      </w:tr>
      <w:tr w:rsidR="00716336" w:rsidRPr="00937607" w14:paraId="0EC6ED1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52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6PDX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E8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_NA_</w:t>
            </w:r>
          </w:p>
        </w:tc>
      </w:tr>
      <w:tr w:rsidR="00716336" w:rsidRPr="00937607" w14:paraId="2B58807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3E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LK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C46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nc-51 like autophagy activating kinase 1</w:t>
            </w:r>
          </w:p>
        </w:tc>
      </w:tr>
      <w:tr w:rsidR="00716336" w:rsidRPr="00937607" w14:paraId="159DB01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9E7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40B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3</w:t>
            </w:r>
          </w:p>
        </w:tc>
      </w:tr>
      <w:tr w:rsidR="00716336" w:rsidRPr="00937607" w14:paraId="4B66F0F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78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4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56C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4D cysteine peptidase</w:t>
            </w:r>
          </w:p>
        </w:tc>
      </w:tr>
      <w:tr w:rsidR="00716336" w:rsidRPr="00937607" w14:paraId="39F7AC1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3A0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251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5</w:t>
            </w:r>
          </w:p>
        </w:tc>
      </w:tr>
      <w:tr w:rsidR="00716336" w:rsidRPr="00937607" w14:paraId="165AC41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DC8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AE9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l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33535EB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C6C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1LC3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FE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tubule associated protein 1 light chain 3 alpha</w:t>
            </w:r>
          </w:p>
        </w:tc>
      </w:tr>
      <w:tr w:rsidR="00716336" w:rsidRPr="00937607" w14:paraId="2CD781D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66B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ARAP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74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A type A receptor associated protein like 2</w:t>
            </w:r>
          </w:p>
        </w:tc>
      </w:tr>
      <w:tr w:rsidR="00716336" w:rsidRPr="00937607" w14:paraId="6F86E63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ED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ARAPL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4E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A type A receptor associated protein like 1</w:t>
            </w:r>
          </w:p>
        </w:tc>
      </w:tr>
      <w:tr w:rsidR="00716336" w:rsidRPr="00937607" w14:paraId="047DE43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C07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16L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D3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16 like 1</w:t>
            </w:r>
          </w:p>
        </w:tc>
      </w:tr>
      <w:tr w:rsidR="00716336" w:rsidRPr="00937607" w14:paraId="38B3B82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AF6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WIPI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DF9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WD repeat domain, phosphoinositide interacting 1</w:t>
            </w:r>
          </w:p>
        </w:tc>
      </w:tr>
      <w:tr w:rsidR="00716336" w:rsidRPr="00937607" w14:paraId="6FD2E99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BC3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WIPI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4FD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WD repeat domain, phosphoinositide interacting 2</w:t>
            </w:r>
          </w:p>
        </w:tc>
      </w:tr>
      <w:tr w:rsidR="00716336" w:rsidRPr="00937607" w14:paraId="2766375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EA5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N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D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rting nexin 4</w:t>
            </w:r>
          </w:p>
        </w:tc>
      </w:tr>
      <w:tr w:rsidR="00716336" w:rsidRPr="00937607" w14:paraId="226AC6C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43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G1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1E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tophagy related 13</w:t>
            </w:r>
          </w:p>
        </w:tc>
      </w:tr>
      <w:tr w:rsidR="00716336" w:rsidRPr="00937607" w14:paraId="44C7705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58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LK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83E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nc-51 like autophagy activating kinase 2</w:t>
            </w:r>
          </w:p>
        </w:tc>
      </w:tr>
      <w:tr w:rsidR="00716336" w:rsidRPr="00937607" w14:paraId="399DFD6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91C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EAD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receptor coactivator 4</w:t>
            </w:r>
          </w:p>
        </w:tc>
      </w:tr>
      <w:tr w:rsidR="00716336" w:rsidRPr="00937607" w14:paraId="3A21363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C3A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1E8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5130D29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1B5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FBB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5C7FA2A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5B7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AT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2E2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ermidine/spermine N1-acetyltransferase 1</w:t>
            </w:r>
          </w:p>
        </w:tc>
      </w:tr>
      <w:tr w:rsidR="00716336" w:rsidRPr="00937607" w14:paraId="58659D8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7B0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2C7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</w:t>
            </w:r>
          </w:p>
        </w:tc>
      </w:tr>
      <w:tr w:rsidR="00716336" w:rsidRPr="00937607" w14:paraId="4667B99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46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4F4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0EA2716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C1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CA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763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ysophosphatidylcholin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acyltransferase 3</w:t>
            </w:r>
          </w:p>
        </w:tc>
      </w:tr>
      <w:tr w:rsidR="00716336" w:rsidRPr="00937607" w14:paraId="1FC0826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0F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3F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</w:t>
            </w:r>
          </w:p>
        </w:tc>
      </w:tr>
      <w:tr w:rsidR="00716336" w:rsidRPr="00937607" w14:paraId="719DC2B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F03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D09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0B76B2D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2B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404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like ECH associated protein 1</w:t>
            </w:r>
          </w:p>
        </w:tc>
      </w:tr>
      <w:tr w:rsidR="00716336" w:rsidRPr="00937607" w14:paraId="1FA8DDB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AE0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166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pidermal growth factor receptor</w:t>
            </w:r>
          </w:p>
        </w:tc>
      </w:tr>
      <w:tr w:rsidR="00716336" w:rsidRPr="00937607" w14:paraId="0C63B0F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D0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AE0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DPH oxidase 4</w:t>
            </w:r>
          </w:p>
        </w:tc>
      </w:tr>
      <w:tr w:rsidR="00716336" w:rsidRPr="00937607" w14:paraId="4D9B16B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A6B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089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3</w:t>
            </w:r>
          </w:p>
        </w:tc>
      </w:tr>
      <w:tr w:rsidR="00716336" w:rsidRPr="00937607" w14:paraId="1D57105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19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6BE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</w:tc>
      </w:tr>
      <w:tr w:rsidR="00716336" w:rsidRPr="00937607" w14:paraId="109F68A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1BC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BI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3D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H3 interacting domain death agonist</w:t>
            </w:r>
          </w:p>
        </w:tc>
      </w:tr>
      <w:tr w:rsidR="00716336" w:rsidRPr="00937607" w14:paraId="711D3CC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B28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9C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10D2FAF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45F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E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BEE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inc finger E-box binding homeobox 1</w:t>
            </w:r>
          </w:p>
        </w:tc>
      </w:tr>
      <w:tr w:rsidR="00716336" w:rsidRPr="00937607" w14:paraId="628EC33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950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B37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like ECH associated protein 1</w:t>
            </w:r>
          </w:p>
        </w:tc>
      </w:tr>
      <w:tr w:rsidR="00716336" w:rsidRPr="00937607" w14:paraId="28CB324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D1A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924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ipeptidyl peptidase 4</w:t>
            </w:r>
          </w:p>
        </w:tc>
      </w:tr>
      <w:tr w:rsidR="00716336" w:rsidRPr="00937607" w14:paraId="5A1A9AD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16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3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</w:t>
            </w:r>
          </w:p>
        </w:tc>
      </w:tr>
      <w:tr w:rsidR="00716336" w:rsidRPr="00937607" w14:paraId="77BDF72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FEA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CF8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2-lipoxygenase, 12S type</w:t>
            </w:r>
          </w:p>
        </w:tc>
      </w:tr>
      <w:tr w:rsidR="00716336" w:rsidRPr="00937607" w14:paraId="0691DD2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EC4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KN2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5A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clin dependent kinase inhibitor 2A</w:t>
            </w:r>
          </w:p>
        </w:tc>
      </w:tr>
      <w:tr w:rsidR="00716336" w:rsidRPr="00937607" w14:paraId="2D592DF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A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B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179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osphatidylethanolamine binding protein 1</w:t>
            </w:r>
          </w:p>
        </w:tc>
      </w:tr>
      <w:tr w:rsidR="00716336" w:rsidRPr="00937607" w14:paraId="3501F0D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071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C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E2B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uppressor of cytokine signaling 1</w:t>
            </w:r>
          </w:p>
        </w:tc>
      </w:tr>
      <w:tr w:rsidR="00716336" w:rsidRPr="00937607" w14:paraId="4A7CFF7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BBE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O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39F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steine dioxygenase type 1</w:t>
            </w:r>
          </w:p>
        </w:tc>
      </w:tr>
      <w:tr w:rsidR="00716336" w:rsidRPr="00937607" w14:paraId="414E2A6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A9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42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YB proto-oncogene, transcription factor</w:t>
            </w:r>
          </w:p>
        </w:tc>
      </w:tr>
      <w:tr w:rsidR="00716336" w:rsidRPr="00937607" w14:paraId="2EE9896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44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D4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651EFCE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93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76F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8</w:t>
            </w:r>
          </w:p>
        </w:tc>
      </w:tr>
      <w:tr w:rsidR="00716336" w:rsidRPr="00937607" w14:paraId="3D2DAB4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570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9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B19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9</w:t>
            </w:r>
          </w:p>
        </w:tc>
      </w:tr>
      <w:tr w:rsidR="00716336" w:rsidRPr="00937607" w14:paraId="1FAD68A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44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AFA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1</w:t>
            </w:r>
          </w:p>
        </w:tc>
      </w:tr>
      <w:tr w:rsidR="00716336" w:rsidRPr="00937607" w14:paraId="2250249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6CB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A23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3</w:t>
            </w:r>
          </w:p>
        </w:tc>
      </w:tr>
      <w:tr w:rsidR="00716336" w:rsidRPr="00937607" w14:paraId="1D45E97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99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2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1 member 5</w:t>
            </w:r>
          </w:p>
        </w:tc>
      </w:tr>
      <w:tr w:rsidR="00716336" w:rsidRPr="00937607" w14:paraId="6BE3FF1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B13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07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C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glutathione specific gamma-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ylcyclotransfer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51F96A5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BF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F2A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14</w:t>
            </w:r>
          </w:p>
        </w:tc>
      </w:tr>
      <w:tr w:rsidR="00716336" w:rsidRPr="00937607" w14:paraId="4A3D00A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FB0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NC0047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FB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ng intergenic non-protein coding RNA 472</w:t>
            </w:r>
          </w:p>
        </w:tc>
      </w:tr>
      <w:tr w:rsidR="00716336" w:rsidRPr="00937607" w14:paraId="2317786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6E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EC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DPH oxidase 4</w:t>
            </w:r>
          </w:p>
        </w:tc>
      </w:tr>
      <w:tr w:rsidR="00716336" w:rsidRPr="00937607" w14:paraId="3A4B183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50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OT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7EF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c-oxaloacetic transaminase 1</w:t>
            </w:r>
          </w:p>
        </w:tc>
      </w:tr>
      <w:tr w:rsidR="00716336" w:rsidRPr="00937607" w14:paraId="4450C46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5A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67E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l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657ED26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AC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KAA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E71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tein kinase AMP-activated catalytic subunit alpha 2</w:t>
            </w:r>
          </w:p>
        </w:tc>
      </w:tr>
      <w:tr w:rsidR="00716336" w:rsidRPr="00937607" w14:paraId="370CFED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8C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KA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763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tein kinase AMP-activated catalytic subunit alpha 1</w:t>
            </w:r>
          </w:p>
        </w:tc>
      </w:tr>
      <w:tr w:rsidR="00716336" w:rsidRPr="00937607" w14:paraId="4F0C7C6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F5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LAVL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412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LAV like RNA binding protein 1</w:t>
            </w:r>
          </w:p>
        </w:tc>
      </w:tr>
      <w:tr w:rsidR="00716336" w:rsidRPr="00937607" w14:paraId="46DAACA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9CE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54C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RCA1 associated protein 1</w:t>
            </w:r>
          </w:p>
        </w:tc>
      </w:tr>
      <w:tr w:rsidR="00716336" w:rsidRPr="00937607" w14:paraId="5B816D4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C31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E7D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089EDC4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7FB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BC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5DA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 binding cassette subfamily C member 1</w:t>
            </w:r>
          </w:p>
        </w:tc>
      </w:tr>
      <w:tr w:rsidR="00716336" w:rsidRPr="00937607" w14:paraId="5D2B836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446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9DC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6035D37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26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685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9B9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6852</w:t>
            </w:r>
          </w:p>
        </w:tc>
      </w:tr>
      <w:tr w:rsidR="00716336" w:rsidRPr="00937607" w14:paraId="44FAC1C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EC4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VR1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EE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in A receptor type 1B</w:t>
            </w:r>
          </w:p>
        </w:tc>
      </w:tr>
      <w:tr w:rsidR="00716336" w:rsidRPr="00937607" w14:paraId="5A2CDF1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20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GFBR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8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orming growth factor beta receptor 1</w:t>
            </w:r>
          </w:p>
        </w:tc>
      </w:tr>
      <w:tr w:rsidR="00716336" w:rsidRPr="00937607" w14:paraId="7B73DE6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05B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21B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RCA1 associated protein 1</w:t>
            </w:r>
          </w:p>
        </w:tc>
      </w:tr>
      <w:tr w:rsidR="00716336" w:rsidRPr="00937607" w14:paraId="0E197AF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80A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PA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C79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ndothelial PAS domain protein 1</w:t>
            </w:r>
          </w:p>
        </w:tc>
      </w:tr>
      <w:tr w:rsidR="00716336" w:rsidRPr="00937607" w14:paraId="6AEC029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768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LPD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C52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ypoxia inducible lipid droplet associated</w:t>
            </w:r>
          </w:p>
        </w:tc>
      </w:tr>
      <w:tr w:rsidR="00716336" w:rsidRPr="00937607" w14:paraId="7DE088A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7B9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61D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ypoxia inducible factor 1 subunit alpha</w:t>
            </w:r>
          </w:p>
        </w:tc>
      </w:tr>
      <w:tr w:rsidR="00716336" w:rsidRPr="00937607" w14:paraId="5E3B127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80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B2B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2-lipoxygenase, 12S type</w:t>
            </w:r>
          </w:p>
        </w:tc>
      </w:tr>
      <w:tr w:rsidR="00716336" w:rsidRPr="00937607" w14:paraId="470354C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EA6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10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18CE00C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41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AA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223793E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690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FF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nterferon gamma</w:t>
            </w:r>
          </w:p>
        </w:tc>
      </w:tr>
      <w:tr w:rsidR="00716336" w:rsidRPr="00937607" w14:paraId="1B15FB6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F79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NO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256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noctamin 6</w:t>
            </w:r>
          </w:p>
        </w:tc>
      </w:tr>
      <w:tr w:rsidR="00716336" w:rsidRPr="00937607" w14:paraId="632533F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D5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PI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C1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p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29E1EEB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AC1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HMG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51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gh mobility group box 1</w:t>
            </w:r>
          </w:p>
        </w:tc>
      </w:tr>
      <w:tr w:rsidR="00716336" w:rsidRPr="00937607" w14:paraId="7413D48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EF3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9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NF alpha induced protein 3</w:t>
            </w:r>
          </w:p>
        </w:tc>
      </w:tr>
      <w:tr w:rsidR="00716336" w:rsidRPr="00937607" w14:paraId="742711D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7E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2C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oll like receptor 4</w:t>
            </w:r>
          </w:p>
        </w:tc>
      </w:tr>
      <w:tr w:rsidR="00716336" w:rsidRPr="00937607" w14:paraId="3E463E9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0F6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73E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DPH oxidase 4</w:t>
            </w:r>
          </w:p>
        </w:tc>
      </w:tr>
      <w:tr w:rsidR="00716336" w:rsidRPr="00937607" w14:paraId="7C4BE02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845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D50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3</w:t>
            </w:r>
          </w:p>
        </w:tc>
      </w:tr>
      <w:tr w:rsidR="00716336" w:rsidRPr="00937607" w14:paraId="086D791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3E7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F5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M serine/threonine kinase</w:t>
            </w:r>
          </w:p>
        </w:tc>
      </w:tr>
      <w:tr w:rsidR="00716336" w:rsidRPr="00937607" w14:paraId="717D4BF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B93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YY1A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DDA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YY1 associated protein 1</w:t>
            </w:r>
          </w:p>
        </w:tc>
      </w:tr>
      <w:tr w:rsidR="00716336" w:rsidRPr="00937607" w14:paraId="1158783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766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GLN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3C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gl-9 family hypoxia inducible factor 2</w:t>
            </w:r>
          </w:p>
        </w:tc>
      </w:tr>
      <w:tr w:rsidR="00716336" w:rsidRPr="00937607" w14:paraId="56E0381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313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OX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291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yo-inositol oxygenase</w:t>
            </w:r>
          </w:p>
        </w:tc>
      </w:tr>
      <w:tr w:rsidR="00716336" w:rsidRPr="00937607" w14:paraId="3E90E11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471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548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afazzin</w:t>
            </w:r>
            <w:proofErr w:type="spellEnd"/>
          </w:p>
        </w:tc>
      </w:tr>
      <w:tr w:rsidR="00716336" w:rsidRPr="00937607" w14:paraId="465E002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315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DH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296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etadherin</w:t>
            </w:r>
            <w:proofErr w:type="spellEnd"/>
          </w:p>
        </w:tc>
      </w:tr>
      <w:tr w:rsidR="00716336" w:rsidRPr="00937607" w14:paraId="50823AD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E1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D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307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socitrate dehydrogenase (</w:t>
            </w:r>
            <w:proofErr w:type="gram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DP(</w:t>
            </w:r>
            <w:proofErr w:type="gram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+)) 1</w:t>
            </w:r>
          </w:p>
        </w:tc>
      </w:tr>
      <w:tr w:rsidR="00716336" w:rsidRPr="00937607" w14:paraId="0ED69D5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112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IRT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4D0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irtu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15535A8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5C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AZ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BA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afazzin</w:t>
            </w:r>
            <w:proofErr w:type="spellEnd"/>
          </w:p>
        </w:tc>
      </w:tr>
      <w:tr w:rsidR="00716336" w:rsidRPr="00937607" w14:paraId="42E0AA4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C42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22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ecl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3BD0A39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66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BXW7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1E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-box and WD repeat domain containing 7</w:t>
            </w:r>
          </w:p>
        </w:tc>
      </w:tr>
      <w:tr w:rsidR="00716336" w:rsidRPr="00937607" w14:paraId="601C37D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0EC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AN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EAB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annexin 1</w:t>
            </w:r>
          </w:p>
        </w:tc>
      </w:tr>
      <w:tr w:rsidR="00716336" w:rsidRPr="00937607" w14:paraId="6D3BC89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DFE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JB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DF4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J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heat shock protein family (Hsp40) member B6</w:t>
            </w:r>
          </w:p>
        </w:tc>
      </w:tr>
      <w:tr w:rsidR="00716336" w:rsidRPr="00937607" w14:paraId="2E20762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2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AC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A19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TB domain and CNC homolog 1</w:t>
            </w:r>
          </w:p>
        </w:tc>
      </w:tr>
      <w:tr w:rsidR="00716336" w:rsidRPr="00937607" w14:paraId="37A1737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8F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44A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4</w:t>
            </w:r>
          </w:p>
        </w:tc>
      </w:tr>
      <w:tr w:rsidR="00716336" w:rsidRPr="00937607" w14:paraId="36A00D9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900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N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B8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n peptidase 1, mitochondrial</w:t>
            </w:r>
          </w:p>
        </w:tc>
      </w:tr>
      <w:tr w:rsidR="00716336" w:rsidRPr="00937607" w14:paraId="23EEF49B" w14:textId="77777777" w:rsidTr="005A35D5">
        <w:trPr>
          <w:trHeight w:val="31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84F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t>Suppressor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B2E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716336" w:rsidRPr="00937607" w14:paraId="3FF30EF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B53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408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</w:tr>
      <w:tr w:rsidR="00716336" w:rsidRPr="00937607" w14:paraId="15F0FA9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4C9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E01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4F24280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3E5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594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04348B1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290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AF0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1</w:t>
            </w:r>
          </w:p>
        </w:tc>
      </w:tr>
      <w:tr w:rsidR="00716336" w:rsidRPr="00937607" w14:paraId="18281A7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D7C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D30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2</w:t>
            </w:r>
          </w:p>
        </w:tc>
      </w:tr>
      <w:tr w:rsidR="00716336" w:rsidRPr="00937607" w14:paraId="59E9F77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40A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4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3</w:t>
            </w:r>
          </w:p>
        </w:tc>
      </w:tr>
      <w:tr w:rsidR="00716336" w:rsidRPr="00937607" w14:paraId="003B09E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A1A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6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1D805AB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D46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613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B transcriptional corepressor 1</w:t>
            </w:r>
          </w:p>
        </w:tc>
      </w:tr>
      <w:tr w:rsidR="00716336" w:rsidRPr="00937607" w14:paraId="34002ED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DA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78B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protein family B (small) member 1</w:t>
            </w:r>
          </w:p>
        </w:tc>
      </w:tr>
      <w:tr w:rsidR="00716336" w:rsidRPr="00937607" w14:paraId="0B7440F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D69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F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0D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transcription factor 1</w:t>
            </w:r>
          </w:p>
        </w:tc>
      </w:tr>
      <w:tr w:rsidR="00716336" w:rsidRPr="00937607" w14:paraId="65FBCA1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CFB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A21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4FCA016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5CC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188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4DD6E54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AB0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CL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D54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ate-cysteine ligase catalytic subunit</w:t>
            </w:r>
          </w:p>
        </w:tc>
      </w:tr>
      <w:tr w:rsidR="00716336" w:rsidRPr="00937607" w14:paraId="765C06C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30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C45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671333C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1E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4BA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5819501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CD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C5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questosom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07CC25C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2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QO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C0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D(P)H quinone dehydrogenase 1</w:t>
            </w:r>
          </w:p>
        </w:tc>
      </w:tr>
      <w:tr w:rsidR="00716336" w:rsidRPr="00937607" w14:paraId="40ED5BF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F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886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5576BB3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D5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C1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heavy chain 1</w:t>
            </w:r>
          </w:p>
        </w:tc>
      </w:tr>
      <w:tr w:rsidR="00716336" w:rsidRPr="00937607" w14:paraId="3367181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18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U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85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ucin 1, cell surface associated</w:t>
            </w:r>
          </w:p>
        </w:tc>
      </w:tr>
      <w:tr w:rsidR="00716336" w:rsidRPr="00937607" w14:paraId="58C4DD0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3AB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A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ABE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3 member 2</w:t>
            </w:r>
          </w:p>
        </w:tc>
      </w:tr>
      <w:tr w:rsidR="00716336" w:rsidRPr="00937607" w14:paraId="174F9B9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8D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1G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22A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etallothionein 1G</w:t>
            </w:r>
          </w:p>
        </w:tc>
      </w:tr>
      <w:tr w:rsidR="00716336" w:rsidRPr="00937607" w14:paraId="52E245D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915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E49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719CDD2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A39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F18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40 member 1</w:t>
            </w:r>
          </w:p>
        </w:tc>
      </w:tr>
      <w:tr w:rsidR="00716336" w:rsidRPr="00937607" w14:paraId="22C9A54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E67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B0E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0DCF08D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44F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D6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6F2208F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C40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0DC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155DA45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205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ISD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6D4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GSH iron sulfur domain 1</w:t>
            </w:r>
          </w:p>
        </w:tc>
      </w:tr>
      <w:tr w:rsidR="00716336" w:rsidRPr="00937607" w14:paraId="392B4B5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BE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E0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6CC0B85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A1A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NCD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FF6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 complementation group D2</w:t>
            </w:r>
          </w:p>
        </w:tc>
      </w:tr>
      <w:tr w:rsidR="00716336" w:rsidRPr="00937607" w14:paraId="13592C3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6B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20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385E670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5C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582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17FE085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140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MT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B83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mitochondrial</w:t>
            </w:r>
          </w:p>
        </w:tc>
      </w:tr>
      <w:tr w:rsidR="00716336" w:rsidRPr="00937607" w14:paraId="2FC6385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C7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A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protein family A (Hsp70) member 5</w:t>
            </w:r>
          </w:p>
        </w:tc>
      </w:tr>
      <w:tr w:rsidR="00716336" w:rsidRPr="00937607" w14:paraId="714A76A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DC5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E06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4</w:t>
            </w:r>
          </w:p>
        </w:tc>
      </w:tr>
      <w:tr w:rsidR="00716336" w:rsidRPr="00937607" w14:paraId="0258B58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182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F21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552F593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6C0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8D9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65AFDDF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47A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C61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30EB49D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072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5D2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0C6328C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FC2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DEC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4</w:t>
            </w:r>
          </w:p>
        </w:tc>
      </w:tr>
      <w:tr w:rsidR="00716336" w:rsidRPr="00937607" w14:paraId="59C1765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FB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FE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732D587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A6C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22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1B05190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4A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6F5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179F3C2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D7E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E75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licase, lymphoid specific</w:t>
            </w:r>
          </w:p>
        </w:tc>
      </w:tr>
      <w:tr w:rsidR="00716336" w:rsidRPr="00937607" w14:paraId="2837669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FFD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C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3E3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earoyl-CoA desaturase</w:t>
            </w:r>
          </w:p>
        </w:tc>
      </w:tr>
      <w:tr w:rsidR="00716336" w:rsidRPr="00937607" w14:paraId="425CF67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AC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D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2F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atty acid desaturase 2</w:t>
            </w:r>
          </w:p>
        </w:tc>
      </w:tr>
      <w:tr w:rsidR="00716336" w:rsidRPr="00937607" w14:paraId="4445605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D23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08F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C proto-oncogene, non-receptor tyrosine kinase</w:t>
            </w:r>
          </w:p>
        </w:tc>
      </w:tr>
      <w:tr w:rsidR="00716336" w:rsidRPr="00937607" w14:paraId="757EE58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D26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4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ignal transducer and activator of transcription 3</w:t>
            </w:r>
          </w:p>
        </w:tc>
      </w:tr>
      <w:tr w:rsidR="00716336" w:rsidRPr="00937607" w14:paraId="7981E2D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5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E9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6153468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DD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M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7C7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myelocytic leukemia</w:t>
            </w:r>
          </w:p>
        </w:tc>
      </w:tr>
      <w:tr w:rsidR="00716336" w:rsidRPr="00937607" w14:paraId="2640C7A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9C5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OR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840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echanistic target of rapamycin kinase</w:t>
            </w:r>
          </w:p>
        </w:tc>
      </w:tr>
      <w:tr w:rsidR="00716336" w:rsidRPr="00937607" w14:paraId="1E4DBCD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39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F52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NFS1 cysteine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esulfurase</w:t>
            </w:r>
            <w:proofErr w:type="spellEnd"/>
          </w:p>
        </w:tc>
      </w:tr>
      <w:tr w:rsidR="00716336" w:rsidRPr="00937607" w14:paraId="743E553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B47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6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C32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63</w:t>
            </w:r>
          </w:p>
        </w:tc>
      </w:tr>
      <w:tr w:rsidR="00716336" w:rsidRPr="00937607" w14:paraId="5689376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76A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2C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67A93DA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CB4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409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mor protein p53</w:t>
            </w:r>
          </w:p>
        </w:tc>
      </w:tr>
      <w:tr w:rsidR="00716336" w:rsidRPr="00937607" w14:paraId="6C1D938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E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KN1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58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clin dependent kinase inhibitor 1A</w:t>
            </w:r>
          </w:p>
        </w:tc>
      </w:tr>
      <w:tr w:rsidR="00716336" w:rsidRPr="00937607" w14:paraId="232AD17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90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137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5C5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137</w:t>
            </w:r>
          </w:p>
        </w:tc>
      </w:tr>
      <w:tr w:rsidR="00716336" w:rsidRPr="00937607" w14:paraId="06F233F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3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52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40 member 1</w:t>
            </w:r>
          </w:p>
        </w:tc>
      </w:tr>
      <w:tr w:rsidR="00716336" w:rsidRPr="00937607" w14:paraId="3692A6B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D57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E3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7C8C242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640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F8F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5F83F59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A34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NPP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E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ctonucleotide pyrophosphatase/phosphodiesterase 2</w:t>
            </w:r>
          </w:p>
        </w:tc>
      </w:tr>
      <w:tr w:rsidR="00716336" w:rsidRPr="00937607" w14:paraId="62D6575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D08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DAC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4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oltage dependent anion channel 2</w:t>
            </w:r>
          </w:p>
        </w:tc>
      </w:tr>
      <w:tr w:rsidR="00716336" w:rsidRPr="00937607" w14:paraId="05E1427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26F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H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6A3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umarate hydratase</w:t>
            </w:r>
          </w:p>
        </w:tc>
      </w:tr>
      <w:tr w:rsidR="00716336" w:rsidRPr="00937607" w14:paraId="0BD7852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5BD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ISD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74A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GSH iron sulfur domain 2</w:t>
            </w:r>
          </w:p>
        </w:tc>
      </w:tr>
      <w:tr w:rsidR="00716336" w:rsidRPr="00937607" w14:paraId="3D4C497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CC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E2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40 member 1</w:t>
            </w:r>
          </w:p>
        </w:tc>
      </w:tr>
      <w:tr w:rsidR="00716336" w:rsidRPr="00937607" w14:paraId="7153125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B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9-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4C6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9-1</w:t>
            </w:r>
          </w:p>
        </w:tc>
      </w:tr>
      <w:tr w:rsidR="00716336" w:rsidRPr="00937607" w14:paraId="1EC1DFF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58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MIR9-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49E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9-2</w:t>
            </w:r>
          </w:p>
        </w:tc>
      </w:tr>
      <w:tr w:rsidR="00716336" w:rsidRPr="00937607" w14:paraId="3946E8A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7BB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9-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00C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9-3</w:t>
            </w:r>
          </w:p>
        </w:tc>
      </w:tr>
      <w:tr w:rsidR="00716336" w:rsidRPr="00937607" w14:paraId="7A32B62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FD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51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stathionine beta-synthase</w:t>
            </w:r>
          </w:p>
        </w:tc>
      </w:tr>
      <w:tr w:rsidR="00716336" w:rsidRPr="00937607" w14:paraId="7DC2976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6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202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7652E61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D6B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QSTM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D5A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questosom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4D0B407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2DC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7C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7F54F8A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CF6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SCU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40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on-sulfur cluster assembly enzyme</w:t>
            </w:r>
          </w:p>
        </w:tc>
      </w:tr>
      <w:tr w:rsidR="00716336" w:rsidRPr="00937607" w14:paraId="37AABE5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F60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95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heavy chain 1</w:t>
            </w:r>
          </w:p>
        </w:tc>
      </w:tr>
      <w:tr w:rsidR="00716336" w:rsidRPr="00937607" w14:paraId="76D3DC6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031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L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C5F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long chain family member 3</w:t>
            </w:r>
          </w:p>
        </w:tc>
      </w:tr>
      <w:tr w:rsidR="00716336" w:rsidRPr="00937607" w14:paraId="767718B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50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OTU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6E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OTU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eubiquitin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, ubiquitin aldehyde binding 1</w:t>
            </w:r>
          </w:p>
        </w:tc>
      </w:tr>
      <w:tr w:rsidR="00716336" w:rsidRPr="00937607" w14:paraId="2DC1BE6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62D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F3F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D44 molecule (Indian blood group)</w:t>
            </w:r>
          </w:p>
        </w:tc>
      </w:tr>
      <w:tr w:rsidR="00716336" w:rsidRPr="00937607" w14:paraId="0EDA32E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1D3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INC0033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3F0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ng intergenic non-protein coding RNA 336</w:t>
            </w:r>
          </w:p>
        </w:tc>
      </w:tr>
      <w:tr w:rsidR="00716336" w:rsidRPr="00937607" w14:paraId="7D41D80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0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6AD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ignal transducer and activator of transcription 3</w:t>
            </w:r>
          </w:p>
        </w:tc>
      </w:tr>
      <w:tr w:rsidR="00716336" w:rsidRPr="00937607" w14:paraId="3CC50C2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D4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RD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91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romodomain containing 4</w:t>
            </w:r>
          </w:p>
        </w:tc>
      </w:tr>
      <w:tr w:rsidR="00716336" w:rsidRPr="00937607" w14:paraId="03B5C6A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6E1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DX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65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roxiredoxin 6</w:t>
            </w:r>
          </w:p>
        </w:tc>
      </w:tr>
      <w:tr w:rsidR="00716336" w:rsidRPr="00937607" w14:paraId="7308097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91E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17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AB8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17</w:t>
            </w:r>
          </w:p>
        </w:tc>
      </w:tr>
      <w:tr w:rsidR="00716336" w:rsidRPr="00937607" w14:paraId="0E6B7C4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FF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CD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053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earoyl-CoA desaturase</w:t>
            </w:r>
          </w:p>
        </w:tc>
      </w:tr>
      <w:tr w:rsidR="00716336" w:rsidRPr="00937607" w14:paraId="7E50E1E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6D5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SN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082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str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</w:tr>
      <w:tr w:rsidR="00716336" w:rsidRPr="00937607" w14:paraId="54770EC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A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E3E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eurofibromin 2</w:t>
            </w:r>
          </w:p>
        </w:tc>
      </w:tr>
      <w:tr w:rsidR="00716336" w:rsidRPr="00937607" w14:paraId="06CCC0E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E90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NT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40E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yl hydrocarbon receptor nuclear translocator like</w:t>
            </w:r>
          </w:p>
        </w:tc>
      </w:tr>
      <w:tr w:rsidR="00716336" w:rsidRPr="00937607" w14:paraId="7547050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0F7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4B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ypoxia inducible factor 1 subunit alpha</w:t>
            </w:r>
          </w:p>
        </w:tc>
      </w:tr>
      <w:tr w:rsidR="00716336" w:rsidRPr="00937607" w14:paraId="2B382FA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554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45B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Jun proto-oncogene, AP-1 transcription factor subunit</w:t>
            </w:r>
          </w:p>
        </w:tc>
      </w:tr>
      <w:tr w:rsidR="00716336" w:rsidRPr="00937607" w14:paraId="326344F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1AE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9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D61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rbonic anhydrase 9</w:t>
            </w:r>
          </w:p>
        </w:tc>
      </w:tr>
      <w:tr w:rsidR="00716336" w:rsidRPr="00937607" w14:paraId="0AFF1D8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8C7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C2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protein family A (Hsp70) member 5</w:t>
            </w:r>
          </w:p>
        </w:tc>
      </w:tr>
      <w:tr w:rsidR="00716336" w:rsidRPr="00937607" w14:paraId="234E206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50C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MBIM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03F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membrane BAX inhibitor motif containing 4</w:t>
            </w:r>
          </w:p>
        </w:tc>
      </w:tr>
      <w:tr w:rsidR="00716336" w:rsidRPr="00937607" w14:paraId="25E8D43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C4F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F32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protein family A (Hsp70) member 5</w:t>
            </w:r>
          </w:p>
        </w:tc>
      </w:tr>
      <w:tr w:rsidR="00716336" w:rsidRPr="00937607" w14:paraId="178BD53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32E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LIN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712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rilipin 2</w:t>
            </w:r>
          </w:p>
        </w:tc>
      </w:tr>
      <w:tr w:rsidR="00716336" w:rsidRPr="00937607" w14:paraId="040177E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14F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2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547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212</w:t>
            </w:r>
          </w:p>
        </w:tc>
      </w:tr>
      <w:tr w:rsidR="00716336" w:rsidRPr="00937607" w14:paraId="634DB07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E4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1HCH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AD2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1 Heavy Chain Homolog</w:t>
            </w:r>
          </w:p>
        </w:tc>
      </w:tr>
      <w:tr w:rsidR="00716336" w:rsidRPr="00937607" w14:paraId="3967A32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6A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98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poptosis inducing factor mitochondria associated 2</w:t>
            </w:r>
          </w:p>
        </w:tc>
      </w:tr>
      <w:tr w:rsidR="00716336" w:rsidRPr="00937607" w14:paraId="0F7B313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1F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IFM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D6C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poptosis inducing factor mitochondria associated 2</w:t>
            </w:r>
          </w:p>
        </w:tc>
      </w:tr>
      <w:tr w:rsidR="00716336" w:rsidRPr="00937607" w14:paraId="596B3C7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CE5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AMP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5A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ysosomal associated membrane protein 2</w:t>
            </w:r>
          </w:p>
        </w:tc>
      </w:tr>
      <w:tr w:rsidR="00716336" w:rsidRPr="00937607" w14:paraId="3E0DD67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3E7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FP3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BD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FP36 ring finger protein</w:t>
            </w:r>
          </w:p>
        </w:tc>
      </w:tr>
      <w:tr w:rsidR="00716336" w:rsidRPr="00937607" w14:paraId="0D11A9C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55E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E52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295C64B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9E4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M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A36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minin 2</w:t>
            </w:r>
          </w:p>
        </w:tc>
      </w:tr>
      <w:tr w:rsidR="00716336" w:rsidRPr="00937607" w14:paraId="3F98CD9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1F0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MP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C86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rged multivesicular body protein 5</w:t>
            </w:r>
          </w:p>
        </w:tc>
      </w:tr>
      <w:tr w:rsidR="00716336" w:rsidRPr="00937607" w14:paraId="1DBBE63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264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MP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342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rged multivesicular body protein 6</w:t>
            </w:r>
          </w:p>
        </w:tc>
      </w:tr>
      <w:tr w:rsidR="00716336" w:rsidRPr="00937607" w14:paraId="425CBDF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0B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6AF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1</w:t>
            </w:r>
          </w:p>
        </w:tc>
      </w:tr>
      <w:tr w:rsidR="00716336" w:rsidRPr="00937607" w14:paraId="6800641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ECA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A5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2</w:t>
            </w:r>
          </w:p>
        </w:tc>
      </w:tr>
      <w:tr w:rsidR="00716336" w:rsidRPr="00937607" w14:paraId="759AF06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6BF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KR1C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E9F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do-keto reductase family 1 member C3</w:t>
            </w:r>
          </w:p>
        </w:tc>
      </w:tr>
      <w:tr w:rsidR="00716336" w:rsidRPr="00937607" w14:paraId="318D21B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F1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F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stathionine beta-synthase</w:t>
            </w:r>
          </w:p>
        </w:tc>
      </w:tr>
      <w:tr w:rsidR="00716336" w:rsidRPr="00937607" w14:paraId="3821433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F8D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4A0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2F6FFD3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2F1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V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341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veolin 1</w:t>
            </w:r>
          </w:p>
        </w:tc>
      </w:tr>
      <w:tr w:rsidR="00716336" w:rsidRPr="00937607" w14:paraId="71CF676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5DF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C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02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GTP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clohydrol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77E353EC" w14:textId="77777777" w:rsidTr="005A35D5">
        <w:trPr>
          <w:trHeight w:val="31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66F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  <w:lastRenderedPageBreak/>
              <w:t>Marker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C53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</w:tr>
      <w:tr w:rsidR="00716336" w:rsidRPr="00937607" w14:paraId="6DDD81D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84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7D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</w:tr>
      <w:tr w:rsidR="00716336" w:rsidRPr="00937607" w14:paraId="33206CF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CF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AAB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ostaglandin-endoperoxide synthase 2</w:t>
            </w:r>
          </w:p>
        </w:tc>
      </w:tr>
      <w:tr w:rsidR="00716336" w:rsidRPr="00937607" w14:paraId="22F300D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2F8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S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27E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ual specificity phosphatase 1</w:t>
            </w:r>
          </w:p>
        </w:tc>
      </w:tr>
      <w:tr w:rsidR="00716336" w:rsidRPr="00937607" w14:paraId="0061781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1B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17D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tric oxide synthase 2</w:t>
            </w:r>
          </w:p>
        </w:tc>
      </w:tr>
      <w:tr w:rsidR="00716336" w:rsidRPr="00937607" w14:paraId="3E5B5D9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4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CF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5D1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eutrophil cytosolic factor 2</w:t>
            </w:r>
          </w:p>
        </w:tc>
      </w:tr>
      <w:tr w:rsidR="00716336" w:rsidRPr="00937607" w14:paraId="66F6C35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B3F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8D6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etallothionein 3</w:t>
            </w:r>
          </w:p>
        </w:tc>
      </w:tr>
      <w:tr w:rsidR="00716336" w:rsidRPr="00937607" w14:paraId="45E47C2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B93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B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B2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Ubiquitin C</w:t>
            </w:r>
          </w:p>
        </w:tc>
      </w:tr>
      <w:tr w:rsidR="00716336" w:rsidRPr="00937607" w14:paraId="55FC1A0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C9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EDD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bumin</w:t>
            </w:r>
          </w:p>
        </w:tc>
      </w:tr>
      <w:tr w:rsidR="00716336" w:rsidRPr="00937607" w14:paraId="1753D95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DAE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XNRD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7F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hioredoxin reductase 1</w:t>
            </w:r>
          </w:p>
        </w:tc>
      </w:tr>
      <w:tr w:rsidR="00716336" w:rsidRPr="00937607" w14:paraId="7BA006B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6B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RX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697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ulfiredox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33EC9DB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D6E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5B9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2</w:t>
            </w:r>
          </w:p>
        </w:tc>
      </w:tr>
      <w:tr w:rsidR="00716336" w:rsidRPr="00937607" w14:paraId="31636D9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7A9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NIP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89E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CL2 interacting protein 3</w:t>
            </w:r>
          </w:p>
        </w:tc>
      </w:tr>
      <w:tr w:rsidR="00716336" w:rsidRPr="00937607" w14:paraId="2120743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220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OXSR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66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Oxidative stress responsive kinase 1</w:t>
            </w:r>
          </w:p>
        </w:tc>
      </w:tr>
      <w:tr w:rsidR="00716336" w:rsidRPr="00937607" w14:paraId="4E500BA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502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LENO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DC0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lenoprote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S</w:t>
            </w:r>
          </w:p>
        </w:tc>
      </w:tr>
      <w:tr w:rsidR="00716336" w:rsidRPr="00937607" w14:paraId="56550DD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A2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NGPTL7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1FC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ngiopoietin like 7</w:t>
            </w:r>
          </w:p>
        </w:tc>
      </w:tr>
      <w:tr w:rsidR="00716336" w:rsidRPr="00937607" w14:paraId="482D544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481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DF9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haC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glutathione specific gamma-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ylcyclotransfer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58B604C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74F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4E7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7BEBA8F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FB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DIT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8ED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 damage inducible transcript 4</w:t>
            </w:r>
          </w:p>
        </w:tc>
      </w:tr>
      <w:tr w:rsidR="00716336" w:rsidRPr="00937607" w14:paraId="3DE83FE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FED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C28456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BE4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_NA_</w:t>
            </w:r>
          </w:p>
        </w:tc>
      </w:tr>
      <w:tr w:rsidR="00716336" w:rsidRPr="00937607" w14:paraId="612EAB5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A8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SN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CF84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sparagine synthetase (glutamine-hydrolyzing)</w:t>
            </w:r>
          </w:p>
        </w:tc>
      </w:tr>
      <w:tr w:rsidR="00716336" w:rsidRPr="00937607" w14:paraId="043EC73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1A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SC22D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1D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SC22 domain family member 3</w:t>
            </w:r>
          </w:p>
        </w:tc>
      </w:tr>
      <w:tr w:rsidR="00716336" w:rsidRPr="00937607" w14:paraId="2EF6D56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D73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6F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NA damage inducible transcript 3</w:t>
            </w:r>
          </w:p>
        </w:tc>
      </w:tr>
      <w:tr w:rsidR="00716336" w:rsidRPr="00937607" w14:paraId="1F01D4D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26D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JDP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C09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Jun dimerization protein 2</w:t>
            </w:r>
          </w:p>
        </w:tc>
      </w:tr>
      <w:tr w:rsidR="00716336" w:rsidRPr="00937607" w14:paraId="65ABAD8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201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SN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EB3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str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</w:tr>
      <w:tr w:rsidR="00716336" w:rsidRPr="00937607" w14:paraId="760D51B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898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1A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D5F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1 member 4</w:t>
            </w:r>
          </w:p>
        </w:tc>
      </w:tr>
      <w:tr w:rsidR="00716336" w:rsidRPr="00937607" w14:paraId="52F1E73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F1A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CK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6E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Phosphoenolpyruvate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rboxykin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2, mitochondrial</w:t>
            </w:r>
          </w:p>
        </w:tc>
      </w:tr>
      <w:tr w:rsidR="00716336" w:rsidRPr="00937607" w14:paraId="65AF338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BEB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3F9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hioredoxin interacting protein</w:t>
            </w:r>
          </w:p>
        </w:tc>
      </w:tr>
      <w:tr w:rsidR="00716336" w:rsidRPr="00937607" w14:paraId="624442C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6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LDLR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0B9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Very </w:t>
            </w:r>
            <w:proofErr w:type="gram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w density</w:t>
            </w:r>
            <w:proofErr w:type="gram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lipoprotein receptor</w:t>
            </w:r>
          </w:p>
        </w:tc>
      </w:tr>
      <w:tr w:rsidR="00716336" w:rsidRPr="00937607" w14:paraId="74CB077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22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51C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mic--pyruvic transaminase 2</w:t>
            </w:r>
          </w:p>
        </w:tc>
      </w:tr>
      <w:tr w:rsidR="00716336" w:rsidRPr="00937607" w14:paraId="0E79192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9D8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C48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hosphoserine aminotransferase 1</w:t>
            </w:r>
          </w:p>
        </w:tc>
      </w:tr>
      <w:tr w:rsidR="00716336" w:rsidRPr="00937607" w14:paraId="54DEA6D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A2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URAP1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3F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eucine rich adaptor protein 1 like</w:t>
            </w:r>
          </w:p>
        </w:tc>
      </w:tr>
      <w:tr w:rsidR="00716336" w:rsidRPr="00937607" w14:paraId="53AAA40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D72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EAD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5</w:t>
            </w:r>
          </w:p>
        </w:tc>
      </w:tr>
      <w:tr w:rsidR="00716336" w:rsidRPr="00937607" w14:paraId="2933A06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7D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RPUD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E7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omocysteine inducible ER protein with ubiquitin like domain 1</w:t>
            </w:r>
          </w:p>
        </w:tc>
      </w:tr>
      <w:tr w:rsidR="00716336" w:rsidRPr="00937607" w14:paraId="415D341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13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XB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AD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X-box binding protein 1</w:t>
            </w:r>
          </w:p>
        </w:tc>
      </w:tr>
      <w:tr w:rsidR="00716336" w:rsidRPr="00937607" w14:paraId="78EFDD7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533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498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3</w:t>
            </w:r>
          </w:p>
        </w:tc>
      </w:tr>
      <w:tr w:rsidR="00716336" w:rsidRPr="00937607" w14:paraId="5D85ADA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103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A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32A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3 member 2</w:t>
            </w:r>
          </w:p>
        </w:tc>
      </w:tr>
      <w:tr w:rsidR="00716336" w:rsidRPr="00937607" w14:paraId="2CCED51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F2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BS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486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ystathionine beta-synthase</w:t>
            </w:r>
          </w:p>
        </w:tc>
      </w:tr>
      <w:tr w:rsidR="00716336" w:rsidRPr="00937607" w14:paraId="19284FF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966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2A0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4</w:t>
            </w:r>
          </w:p>
        </w:tc>
      </w:tr>
      <w:tr w:rsidR="00716336" w:rsidRPr="00937607" w14:paraId="1F43856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EB1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NF419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66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inc finger protein 419</w:t>
            </w:r>
          </w:p>
        </w:tc>
      </w:tr>
      <w:tr w:rsidR="00716336" w:rsidRPr="00937607" w14:paraId="3724BB3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936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LHL2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59A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elch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like family member 24</w:t>
            </w:r>
          </w:p>
        </w:tc>
      </w:tr>
      <w:tr w:rsidR="00716336" w:rsidRPr="00937607" w14:paraId="15A1F61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610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IB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C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Tribbles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seudokin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3</w:t>
            </w:r>
          </w:p>
        </w:tc>
      </w:tr>
      <w:tr w:rsidR="00716336" w:rsidRPr="00937607" w14:paraId="529628C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1D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FP69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466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ZFP69 zinc finger protein B</w:t>
            </w:r>
          </w:p>
        </w:tc>
      </w:tr>
      <w:tr w:rsidR="00716336" w:rsidRPr="00937607" w14:paraId="3183F13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183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6V1G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E3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ase H+ transporting V1 subunit G2</w:t>
            </w:r>
          </w:p>
        </w:tc>
      </w:tr>
      <w:tr w:rsidR="00716336" w:rsidRPr="00937607" w14:paraId="7F10418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51A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VEGF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539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</w:tr>
      <w:tr w:rsidR="00716336" w:rsidRPr="00937607" w14:paraId="205F947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47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DF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347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rowth differentiation factor 15</w:t>
            </w:r>
          </w:p>
        </w:tc>
      </w:tr>
      <w:tr w:rsidR="00716336" w:rsidRPr="00937607" w14:paraId="2BBA537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CEF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BE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266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ubulin epsilon 1</w:t>
            </w:r>
          </w:p>
        </w:tc>
      </w:tr>
      <w:tr w:rsidR="00716336" w:rsidRPr="00937607" w14:paraId="6C56579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6EE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RDC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144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rest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domain containing 3</w:t>
            </w:r>
          </w:p>
        </w:tc>
      </w:tr>
      <w:tr w:rsidR="00716336" w:rsidRPr="00937607" w14:paraId="6B28595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12B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EBPG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E5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CAAT enhancer binding protein gamma</w:t>
            </w:r>
          </w:p>
        </w:tc>
      </w:tr>
      <w:tr w:rsidR="00716336" w:rsidRPr="00937607" w14:paraId="32863D6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653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NORA16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780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mall nucleolar RNA, H/ACA box 16A</w:t>
            </w:r>
          </w:p>
        </w:tc>
      </w:tr>
      <w:tr w:rsidR="00716336" w:rsidRPr="00937607" w14:paraId="3725D85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5D9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GS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7D1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egulator of G protein signaling 4</w:t>
            </w:r>
          </w:p>
        </w:tc>
      </w:tr>
      <w:tr w:rsidR="00716336" w:rsidRPr="00937607" w14:paraId="5813498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5A4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LOC1S5-TXNDC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E3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LOC1S5-TXNDC5 readthrough (NMD candidate)</w:t>
            </w:r>
          </w:p>
        </w:tc>
      </w:tr>
      <w:tr w:rsidR="00716336" w:rsidRPr="00937607" w14:paraId="3198325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966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LOC39070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0AB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_NA_</w:t>
            </w:r>
          </w:p>
        </w:tc>
      </w:tr>
      <w:tr w:rsidR="00716336" w:rsidRPr="00937607" w14:paraId="09C05D8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63B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IF2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B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ukaryotic translation initiation factor 2 subunit 1</w:t>
            </w:r>
          </w:p>
        </w:tc>
      </w:tr>
      <w:tr w:rsidR="00716336" w:rsidRPr="00937607" w14:paraId="7F1AF0D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283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IM-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787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idney injury molecule-1</w:t>
            </w:r>
          </w:p>
        </w:tc>
      </w:tr>
      <w:tr w:rsidR="00716336" w:rsidRPr="00937607" w14:paraId="64D3E42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EA3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03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nterleukin 6</w:t>
            </w:r>
          </w:p>
        </w:tc>
      </w:tr>
      <w:tr w:rsidR="00716336" w:rsidRPr="00937607" w14:paraId="7830914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A6A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XC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A3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-X-C motif chemokine ligand 2</w:t>
            </w:r>
          </w:p>
        </w:tc>
      </w:tr>
      <w:tr w:rsidR="00716336" w:rsidRPr="00937607" w14:paraId="0068388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36B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25B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ELA proto-oncogene, NF-kB subunit</w:t>
            </w:r>
          </w:p>
        </w:tc>
      </w:tr>
      <w:tr w:rsidR="00716336" w:rsidRPr="00937607" w14:paraId="4BA4D78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14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D17B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27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ydroxysteroid 17-beta dehydrogenase 11</w:t>
            </w:r>
          </w:p>
        </w:tc>
      </w:tr>
      <w:tr w:rsidR="00716336" w:rsidRPr="00937607" w14:paraId="5CAFB0D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697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GPAT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193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1-acylglycerol-3-phosphate O-acyltransferase 3</w:t>
            </w:r>
          </w:p>
        </w:tc>
      </w:tr>
      <w:tr w:rsidR="00716336" w:rsidRPr="00937607" w14:paraId="7CF330F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221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TD1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B1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ET domain containing 1B, histone lysine methyltransferase</w:t>
            </w:r>
          </w:p>
        </w:tc>
      </w:tr>
      <w:tr w:rsidR="00716336" w:rsidRPr="00937607" w14:paraId="2FD54C8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BC7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EC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250CA21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57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B3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</w:tr>
      <w:tr w:rsidR="00716336" w:rsidRPr="00937607" w14:paraId="6C7AEF0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630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0EB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light chain</w:t>
            </w:r>
          </w:p>
        </w:tc>
      </w:tr>
      <w:tr w:rsidR="00716336" w:rsidRPr="00937607" w14:paraId="35F4863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CA3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PL8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92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ibosomal protein L8</w:t>
            </w:r>
          </w:p>
        </w:tc>
      </w:tr>
      <w:tr w:rsidR="00716336" w:rsidRPr="00937607" w14:paraId="5E185AA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E824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5MC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5FB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P synthase membrane subunit c locus 3</w:t>
            </w:r>
          </w:p>
        </w:tc>
      </w:tr>
      <w:tr w:rsidR="00716336" w:rsidRPr="00937607" w14:paraId="4B74209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B12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281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 receptor</w:t>
            </w:r>
          </w:p>
        </w:tc>
      </w:tr>
      <w:tr w:rsidR="00716336" w:rsidRPr="00937607" w14:paraId="2E7CFF6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4FE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FG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FA9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MAF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bZIP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transcription factor G</w:t>
            </w:r>
          </w:p>
        </w:tc>
      </w:tr>
      <w:tr w:rsidR="00716336" w:rsidRPr="00937607" w14:paraId="2332FEA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C5E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L3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B3D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nterleukin 33</w:t>
            </w:r>
          </w:p>
        </w:tc>
      </w:tr>
      <w:tr w:rsidR="00716336" w:rsidRPr="00937607" w14:paraId="1113561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011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01A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heavy chain 1</w:t>
            </w:r>
          </w:p>
        </w:tc>
      </w:tr>
      <w:tr w:rsidR="00716336" w:rsidRPr="00937607" w14:paraId="3AFA39F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4B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40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951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40 member 1</w:t>
            </w:r>
          </w:p>
        </w:tc>
      </w:tr>
      <w:tr w:rsidR="00716336" w:rsidRPr="00937607" w14:paraId="2AB022E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C14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45E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</w:t>
            </w:r>
          </w:p>
        </w:tc>
      </w:tr>
      <w:tr w:rsidR="00716336" w:rsidRPr="00937607" w14:paraId="1E88E87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222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004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ferrin receptor</w:t>
            </w:r>
          </w:p>
        </w:tc>
      </w:tr>
      <w:tr w:rsidR="00716336" w:rsidRPr="00937607" w14:paraId="149B00E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891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TH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A32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Ferritin heavy chain 1</w:t>
            </w:r>
          </w:p>
        </w:tc>
      </w:tr>
      <w:tr w:rsidR="00716336" w:rsidRPr="00937607" w14:paraId="03FB495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BA2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EC9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112ADAB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B60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AMP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830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pcidin antimicrobial peptide</w:t>
            </w:r>
          </w:p>
        </w:tc>
      </w:tr>
      <w:tr w:rsidR="00716336" w:rsidRPr="00937607" w14:paraId="1D95165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630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583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at shock protein family B (small) member 1</w:t>
            </w:r>
          </w:p>
        </w:tc>
      </w:tr>
      <w:tr w:rsidR="00716336" w:rsidRPr="00937607" w14:paraId="21E2579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AB9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9AD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0BD0019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1C4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EAP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EDD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STEAP3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etalloreductase</w:t>
            </w:r>
            <w:proofErr w:type="spellEnd"/>
          </w:p>
        </w:tc>
      </w:tr>
      <w:tr w:rsidR="00716336" w:rsidRPr="00937607" w14:paraId="4FBAB3A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DC1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RD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77E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opamine receptor D5</w:t>
            </w:r>
          </w:p>
        </w:tc>
      </w:tr>
      <w:tr w:rsidR="00716336" w:rsidRPr="00937607" w14:paraId="138990AE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32B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C4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69EEEED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15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RD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18C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Dopamine receptor D4</w:t>
            </w:r>
          </w:p>
        </w:tc>
      </w:tr>
      <w:tr w:rsidR="00716336" w:rsidRPr="00937607" w14:paraId="1EDDA796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EEA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3K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E93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Mitogen-activated protein kinase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5</w:t>
            </w:r>
          </w:p>
        </w:tc>
      </w:tr>
      <w:tr w:rsidR="00716336" w:rsidRPr="00937607" w14:paraId="4229CD77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F47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APK1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644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togen-activated protein kinase 14</w:t>
            </w:r>
          </w:p>
        </w:tc>
      </w:tr>
      <w:tr w:rsidR="00716336" w:rsidRPr="00937607" w14:paraId="322EDD4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32D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F99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1</w:t>
            </w:r>
          </w:p>
        </w:tc>
      </w:tr>
      <w:tr w:rsidR="00716336" w:rsidRPr="00937607" w14:paraId="38BBE83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12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688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3</w:t>
            </w:r>
          </w:p>
        </w:tc>
      </w:tr>
      <w:tr w:rsidR="00716336" w:rsidRPr="00937607" w14:paraId="4EB26AA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A83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6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49C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6</w:t>
            </w:r>
          </w:p>
        </w:tc>
      </w:tr>
      <w:tr w:rsidR="00716336" w:rsidRPr="00937607" w14:paraId="4C4A91A3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99E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8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11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8</w:t>
            </w:r>
          </w:p>
        </w:tc>
      </w:tr>
      <w:tr w:rsidR="00716336" w:rsidRPr="00937607" w14:paraId="0CDAFAD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095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SLC2A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A0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12</w:t>
            </w:r>
          </w:p>
        </w:tc>
      </w:tr>
      <w:tr w:rsidR="00716336" w:rsidRPr="00937607" w14:paraId="681B676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E97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13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1CE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_NA_</w:t>
            </w:r>
          </w:p>
        </w:tc>
      </w:tr>
      <w:tr w:rsidR="00716336" w:rsidRPr="00937607" w14:paraId="62DDFFC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697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2A1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5A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2 member 14</w:t>
            </w:r>
          </w:p>
        </w:tc>
      </w:tr>
      <w:tr w:rsidR="00716336" w:rsidRPr="00937607" w14:paraId="6A2EE38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A69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IF2AK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4C3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ukaryotic translation initiation factor 2 alpha kinase 4</w:t>
            </w:r>
          </w:p>
        </w:tc>
      </w:tr>
      <w:tr w:rsidR="00716336" w:rsidRPr="00937607" w14:paraId="6AF6DB0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387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IF2S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DEB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ukaryotic translation initiation factor 2 subunit alpha</w:t>
            </w:r>
          </w:p>
        </w:tc>
      </w:tr>
      <w:tr w:rsidR="00716336" w:rsidRPr="00937607" w14:paraId="7B5C6A3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D55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TF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169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tivating transcription factor 4</w:t>
            </w:r>
          </w:p>
        </w:tc>
      </w:tr>
      <w:tr w:rsidR="00716336" w:rsidRPr="00937607" w14:paraId="53770FD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4F4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E5C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</w:tr>
      <w:tr w:rsidR="00716336" w:rsidRPr="00937607" w14:paraId="22616B3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81B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490E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2-lipoxygenase, 12S type</w:t>
            </w:r>
          </w:p>
        </w:tc>
      </w:tr>
      <w:tr w:rsidR="00716336" w:rsidRPr="00937607" w14:paraId="6B6F78C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6C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5D8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15-lipoxygenase</w:t>
            </w:r>
          </w:p>
        </w:tc>
      </w:tr>
      <w:tr w:rsidR="00716336" w:rsidRPr="00937607" w14:paraId="2724940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8D7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996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rachidonate 5-lipoxygenase</w:t>
            </w:r>
          </w:p>
        </w:tc>
      </w:tr>
      <w:tr w:rsidR="00716336" w:rsidRPr="00937607" w14:paraId="6B84A9F2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BD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SF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DF0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cyl-CoA synthetase family member 2</w:t>
            </w:r>
          </w:p>
        </w:tc>
      </w:tr>
      <w:tr w:rsidR="00716336" w:rsidRPr="00937607" w14:paraId="0DF883A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99E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EB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2FD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Iron responsive element binding protein 2</w:t>
            </w:r>
          </w:p>
        </w:tc>
      </w:tr>
      <w:tr w:rsidR="00716336" w:rsidRPr="00937607" w14:paraId="4F8F7FC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600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PX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A4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lutathione peroxidase 4</w:t>
            </w:r>
          </w:p>
        </w:tc>
      </w:tr>
      <w:tr w:rsidR="00716336" w:rsidRPr="00937607" w14:paraId="5F62375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8C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2F7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gh mobility group box 1</w:t>
            </w:r>
          </w:p>
        </w:tc>
      </w:tr>
      <w:tr w:rsidR="00716336" w:rsidRPr="00937607" w14:paraId="09106349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93D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MO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DE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e oxygenase 1</w:t>
            </w:r>
          </w:p>
        </w:tc>
      </w:tr>
      <w:tr w:rsidR="00716336" w:rsidRPr="00937607" w14:paraId="03424DB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99D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FE2L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C4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uclear factor, erythroid 2 like 2</w:t>
            </w:r>
          </w:p>
        </w:tc>
      </w:tr>
      <w:tr w:rsidR="00716336" w:rsidRPr="00937607" w14:paraId="690BE27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C78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LAVL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D35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ELAV like RNA binding protein 1</w:t>
            </w:r>
          </w:p>
        </w:tc>
      </w:tr>
      <w:tr w:rsidR="00716336" w:rsidRPr="00937607" w14:paraId="5B56F1D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914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3A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FA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3 member 2</w:t>
            </w:r>
          </w:p>
        </w:tc>
      </w:tr>
      <w:tr w:rsidR="00716336" w:rsidRPr="00937607" w14:paraId="7EFB129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6D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LC7A1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E3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olute carrier family 7 member 11</w:t>
            </w:r>
          </w:p>
        </w:tc>
      </w:tr>
      <w:tr w:rsidR="00716336" w:rsidRPr="00937607" w14:paraId="7A9B7935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37F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FAP2C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D3B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ranscription factor AP-2 gamma</w:t>
            </w:r>
          </w:p>
        </w:tc>
      </w:tr>
      <w:tr w:rsidR="00716336" w:rsidRPr="00937607" w14:paraId="63FBA6C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E8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EA6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p1 transcription factor</w:t>
            </w:r>
          </w:p>
        </w:tc>
      </w:tr>
      <w:tr w:rsidR="00716336" w:rsidRPr="00937607" w14:paraId="3CF896D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08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BA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6FB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moglobin subunit alpha 1</w:t>
            </w:r>
          </w:p>
        </w:tc>
      </w:tr>
      <w:tr w:rsidR="00716336" w:rsidRPr="00937607" w14:paraId="4AFA6EA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AEA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NMT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6D7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icotinamide N-methyltransferase</w:t>
            </w:r>
          </w:p>
        </w:tc>
      </w:tr>
      <w:tr w:rsidR="00716336" w:rsidRPr="00937607" w14:paraId="36BA0C6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099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LIN4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2B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rilipin 4</w:t>
            </w:r>
          </w:p>
        </w:tc>
      </w:tr>
      <w:tr w:rsidR="00716336" w:rsidRPr="00937607" w14:paraId="2B31AB71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A681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C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5E5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IC ZBTB transcriptional repressor 1</w:t>
            </w:r>
          </w:p>
        </w:tc>
      </w:tr>
      <w:tr w:rsidR="00716336" w:rsidRPr="00937607" w14:paraId="78F6D134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D47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MN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6900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Stathmin</w:t>
            </w:r>
            <w:proofErr w:type="spellEnd"/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</w:tr>
      <w:tr w:rsidR="00716336" w:rsidRPr="00937607" w14:paraId="70C5422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BE8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RM2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775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ibonucleotide reductase regulatory subunit M2</w:t>
            </w:r>
          </w:p>
        </w:tc>
      </w:tr>
      <w:tr w:rsidR="00716336" w:rsidRPr="00937607" w14:paraId="1EFA346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EF6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EC4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Capping actin protein, gelsolin like</w:t>
            </w:r>
          </w:p>
        </w:tc>
      </w:tr>
      <w:tr w:rsidR="00716336" w:rsidRPr="00937607" w14:paraId="5D54826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BCAB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NF4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D71F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Hepatocyte nuclear factor 4 alpha</w:t>
            </w:r>
          </w:p>
        </w:tc>
      </w:tr>
      <w:tr w:rsidR="00716336" w:rsidRPr="00937607" w14:paraId="6A738E08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1F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GB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07D6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Neuroglobin</w:t>
            </w:r>
          </w:p>
        </w:tc>
      </w:tr>
      <w:tr w:rsidR="00716336" w:rsidRPr="00937607" w14:paraId="60300420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BB5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YWHAE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20A3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Tyrosine 3-monooxygenase/tryptophan 5-monooxygenase activation protein epsilon</w:t>
            </w:r>
          </w:p>
        </w:tc>
      </w:tr>
      <w:tr w:rsidR="00716336" w:rsidRPr="00937607" w14:paraId="3BD33D8C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2395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BPB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CA72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GA binding protein transcription factor subunit beta 1</w:t>
            </w:r>
          </w:p>
        </w:tc>
      </w:tr>
      <w:tr w:rsidR="00716336" w:rsidRPr="00937607" w14:paraId="39F5348B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FE4D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RKA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8CA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Aurora kinase A</w:t>
            </w:r>
          </w:p>
        </w:tc>
      </w:tr>
      <w:tr w:rsidR="00716336" w:rsidRPr="00937607" w14:paraId="3434C8D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9CC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4715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0DA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4715</w:t>
            </w:r>
          </w:p>
        </w:tc>
      </w:tr>
      <w:tr w:rsidR="00716336" w:rsidRPr="00937607" w14:paraId="35ADCB4A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902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IPK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78D7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Receptor interacting serine/threonine kinase 1</w:t>
            </w:r>
          </w:p>
        </w:tc>
      </w:tr>
      <w:tr w:rsidR="00716336" w:rsidRPr="00937607" w14:paraId="3574078F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A10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6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73A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Peroxiredoxin 1</w:t>
            </w:r>
          </w:p>
        </w:tc>
      </w:tr>
      <w:tr w:rsidR="00716336" w:rsidRPr="00937607" w14:paraId="19A9459D" w14:textId="77777777" w:rsidTr="005A35D5">
        <w:trPr>
          <w:trHeight w:val="280"/>
        </w:trPr>
        <w:tc>
          <w:tcPr>
            <w:tcW w:w="2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CA79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R30B</w:t>
            </w:r>
          </w:p>
        </w:tc>
        <w:tc>
          <w:tcPr>
            <w:tcW w:w="6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4F68" w14:textId="77777777" w:rsidR="00716336" w:rsidRPr="00937607" w:rsidRDefault="00716336" w:rsidP="00716336">
            <w:pPr>
              <w:widowControl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</w:pPr>
            <w:r w:rsidRPr="00937607">
              <w:rPr>
                <w:rFonts w:ascii="Palatino Linotype" w:eastAsia="等线" w:hAnsi="Palatino Linotype" w:cs="Times New Roman"/>
                <w:color w:val="000000"/>
                <w:kern w:val="0"/>
                <w:sz w:val="20"/>
                <w:szCs w:val="20"/>
              </w:rPr>
              <w:t>microRNA 30b</w:t>
            </w:r>
          </w:p>
        </w:tc>
      </w:tr>
    </w:tbl>
    <w:p w14:paraId="5FEFF7BB" w14:textId="77777777" w:rsidR="00A30157" w:rsidRPr="00937607" w:rsidRDefault="002D54B6">
      <w:pPr>
        <w:rPr>
          <w:rFonts w:ascii="Palatino Linotype" w:hAnsi="Palatino Linotype" w:cs="Times New Roman"/>
          <w:sz w:val="20"/>
          <w:szCs w:val="20"/>
        </w:rPr>
      </w:pPr>
    </w:p>
    <w:sectPr w:rsidR="00A30157" w:rsidRPr="009376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F85FF" w14:textId="77777777" w:rsidR="002D54B6" w:rsidRDefault="002D54B6" w:rsidP="00C122AB">
      <w:r>
        <w:separator/>
      </w:r>
    </w:p>
  </w:endnote>
  <w:endnote w:type="continuationSeparator" w:id="0">
    <w:p w14:paraId="144B7F58" w14:textId="77777777" w:rsidR="002D54B6" w:rsidRDefault="002D54B6" w:rsidP="00C12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D84EE9" w14:textId="77777777" w:rsidR="002D54B6" w:rsidRDefault="002D54B6" w:rsidP="00C122AB">
      <w:r>
        <w:separator/>
      </w:r>
    </w:p>
  </w:footnote>
  <w:footnote w:type="continuationSeparator" w:id="0">
    <w:p w14:paraId="61009223" w14:textId="77777777" w:rsidR="002D54B6" w:rsidRDefault="002D54B6" w:rsidP="00C12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0DA"/>
    <w:rsid w:val="000C1AB7"/>
    <w:rsid w:val="002D54B6"/>
    <w:rsid w:val="00352565"/>
    <w:rsid w:val="00354BCB"/>
    <w:rsid w:val="003922B8"/>
    <w:rsid w:val="00455BB3"/>
    <w:rsid w:val="00496929"/>
    <w:rsid w:val="005A35D5"/>
    <w:rsid w:val="00716336"/>
    <w:rsid w:val="00787264"/>
    <w:rsid w:val="008A7ACC"/>
    <w:rsid w:val="00937607"/>
    <w:rsid w:val="00A245C2"/>
    <w:rsid w:val="00B41DC5"/>
    <w:rsid w:val="00C122AB"/>
    <w:rsid w:val="00DB1F82"/>
    <w:rsid w:val="00E37E3A"/>
    <w:rsid w:val="00E5643D"/>
    <w:rsid w:val="00F33D34"/>
    <w:rsid w:val="00FF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E0630B"/>
  <w15:chartTrackingRefBased/>
  <w15:docId w15:val="{84880C4E-4A94-46F2-B313-9051F117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633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16336"/>
    <w:rPr>
      <w:color w:val="954F72"/>
      <w:u w:val="single"/>
    </w:rPr>
  </w:style>
  <w:style w:type="paragraph" w:customStyle="1" w:styleId="msonormal0">
    <w:name w:val="msonormal"/>
    <w:basedOn w:val="a"/>
    <w:rsid w:val="00716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633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7163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styleId="a5">
    <w:name w:val="Balloon Text"/>
    <w:basedOn w:val="a"/>
    <w:link w:val="a6"/>
    <w:uiPriority w:val="99"/>
    <w:semiHidden/>
    <w:unhideWhenUsed/>
    <w:rsid w:val="00716336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716336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C12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122AB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12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122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15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2184</Words>
  <Characters>12449</Characters>
  <Application>Microsoft Office Word</Application>
  <DocSecurity>0</DocSecurity>
  <Lines>103</Lines>
  <Paragraphs>29</Paragraphs>
  <ScaleCrop>false</ScaleCrop>
  <Company/>
  <LinksUpToDate>false</LinksUpToDate>
  <CharactersWithSpaces>1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逍 徐</dc:creator>
  <cp:keywords/>
  <dc:description/>
  <cp:lastModifiedBy>小逍 徐</cp:lastModifiedBy>
  <cp:revision>10</cp:revision>
  <dcterms:created xsi:type="dcterms:W3CDTF">2022-03-25T14:33:00Z</dcterms:created>
  <dcterms:modified xsi:type="dcterms:W3CDTF">2023-01-15T04:24:00Z</dcterms:modified>
</cp:coreProperties>
</file>